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17A99" w14:textId="376C2792" w:rsidR="007A48D6" w:rsidRDefault="007A48D6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Material </w:t>
      </w:r>
      <w:r w:rsidR="00E5564F">
        <w:rPr>
          <w:b/>
          <w:bCs/>
          <w:sz w:val="28"/>
          <w:szCs w:val="28"/>
        </w:rPr>
        <w:t>1</w:t>
      </w:r>
    </w:p>
    <w:p w14:paraId="441A1620" w14:textId="77777777" w:rsidR="007A48D6" w:rsidRDefault="007A48D6">
      <w:pPr>
        <w:rPr>
          <w:b/>
          <w:bCs/>
          <w:sz w:val="28"/>
          <w:szCs w:val="28"/>
        </w:rPr>
      </w:pPr>
    </w:p>
    <w:p w14:paraId="67123C3F" w14:textId="742913F0" w:rsidR="0093698F" w:rsidRPr="007A48D6" w:rsidRDefault="007A48D6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earch Terms</w:t>
      </w:r>
      <w:r w:rsidR="00CF31DC">
        <w:rPr>
          <w:b/>
          <w:bCs/>
          <w:sz w:val="28"/>
          <w:szCs w:val="28"/>
        </w:rPr>
        <w:t>:</w:t>
      </w:r>
    </w:p>
    <w:p w14:paraId="405E6335" w14:textId="7CCE57F6" w:rsidR="00223A18" w:rsidRPr="0093698F" w:rsidRDefault="00223A18">
      <w:pPr>
        <w:rPr>
          <w:sz w:val="24"/>
          <w:szCs w:val="24"/>
        </w:rPr>
      </w:pPr>
      <w:r w:rsidRPr="0093698F">
        <w:rPr>
          <w:sz w:val="24"/>
          <w:szCs w:val="24"/>
        </w:rPr>
        <w:t xml:space="preserve">The academic databases were searched on the </w:t>
      </w:r>
      <w:proofErr w:type="gramStart"/>
      <w:r w:rsidRPr="0093698F">
        <w:rPr>
          <w:sz w:val="24"/>
          <w:szCs w:val="24"/>
        </w:rPr>
        <w:t>1</w:t>
      </w:r>
      <w:r w:rsidRPr="0093698F">
        <w:rPr>
          <w:sz w:val="24"/>
          <w:szCs w:val="24"/>
          <w:vertAlign w:val="superscript"/>
        </w:rPr>
        <w:t>st</w:t>
      </w:r>
      <w:proofErr w:type="gramEnd"/>
      <w:r w:rsidRPr="0093698F">
        <w:rPr>
          <w:sz w:val="24"/>
          <w:szCs w:val="24"/>
        </w:rPr>
        <w:t xml:space="preserve"> February 2024 using the following search terms</w:t>
      </w:r>
      <w:r w:rsidR="004A7118" w:rsidRPr="0093698F">
        <w:rPr>
          <w:sz w:val="24"/>
          <w:szCs w:val="24"/>
        </w:rPr>
        <w:t xml:space="preserve"> and restrictions</w:t>
      </w:r>
      <w:r w:rsidRPr="0093698F">
        <w:rPr>
          <w:sz w:val="24"/>
          <w:szCs w:val="24"/>
        </w:rPr>
        <w:t>.</w:t>
      </w:r>
    </w:p>
    <w:p w14:paraId="088CA83E" w14:textId="77777777" w:rsidR="004A7118" w:rsidRDefault="004A7118"/>
    <w:p w14:paraId="01417BB4" w14:textId="0EC081F8" w:rsidR="00DF6BBB" w:rsidRPr="0093698F" w:rsidRDefault="00A7236D" w:rsidP="0021691F">
      <w:pPr>
        <w:rPr>
          <w:b/>
          <w:bCs/>
          <w:sz w:val="28"/>
          <w:szCs w:val="28"/>
        </w:rPr>
      </w:pPr>
      <w:r w:rsidRPr="0093698F">
        <w:rPr>
          <w:b/>
          <w:bCs/>
          <w:sz w:val="28"/>
          <w:szCs w:val="28"/>
        </w:rPr>
        <w:t>Embase</w:t>
      </w:r>
      <w:r w:rsidR="004A7118" w:rsidRPr="0093698F">
        <w:rPr>
          <w:b/>
          <w:bCs/>
          <w:sz w:val="28"/>
          <w:szCs w:val="28"/>
        </w:rPr>
        <w:t>/M</w:t>
      </w:r>
      <w:r w:rsidR="00A34EA9" w:rsidRPr="0093698F">
        <w:rPr>
          <w:b/>
          <w:bCs/>
          <w:sz w:val="28"/>
          <w:szCs w:val="28"/>
        </w:rPr>
        <w:t>EDLINE</w:t>
      </w:r>
      <w:r w:rsidR="00DF6BBB" w:rsidRPr="0093698F">
        <w:rPr>
          <w:b/>
          <w:bCs/>
          <w:sz w:val="28"/>
          <w:szCs w:val="28"/>
        </w:rPr>
        <w:t>:</w:t>
      </w:r>
    </w:p>
    <w:p w14:paraId="772C01BD" w14:textId="3AA8E2AB" w:rsidR="00DF6BBB" w:rsidRPr="0093698F" w:rsidRDefault="00DF6BBB" w:rsidP="0021691F">
      <w:pPr>
        <w:rPr>
          <w:sz w:val="24"/>
          <w:szCs w:val="24"/>
        </w:rPr>
      </w:pPr>
      <w:r w:rsidRPr="0093698F">
        <w:rPr>
          <w:sz w:val="24"/>
          <w:szCs w:val="24"/>
        </w:rPr>
        <w:t xml:space="preserve">Produced 54 </w:t>
      </w:r>
      <w:proofErr w:type="gramStart"/>
      <w:r w:rsidRPr="0093698F">
        <w:rPr>
          <w:sz w:val="24"/>
          <w:szCs w:val="24"/>
        </w:rPr>
        <w:t>results</w:t>
      </w:r>
      <w:proofErr w:type="gramEnd"/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3F7EDE" w:rsidRPr="0093698F" w14:paraId="1F5873F5" w14:textId="77777777" w:rsidTr="003F7EDE">
        <w:tc>
          <w:tcPr>
            <w:tcW w:w="4508" w:type="dxa"/>
            <w:vAlign w:val="center"/>
          </w:tcPr>
          <w:p w14:paraId="775187F5" w14:textId="4FF6D51E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1.</w:t>
            </w:r>
          </w:p>
        </w:tc>
        <w:tc>
          <w:tcPr>
            <w:tcW w:w="4508" w:type="dxa"/>
          </w:tcPr>
          <w:p w14:paraId="316A34BB" w14:textId="1E4F846F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sz w:val="24"/>
                <w:szCs w:val="24"/>
              </w:rPr>
              <w:t>rectal</w:t>
            </w:r>
          </w:p>
        </w:tc>
      </w:tr>
      <w:tr w:rsidR="003F7EDE" w:rsidRPr="0093698F" w14:paraId="77AF68A2" w14:textId="77777777" w:rsidTr="003F7EDE">
        <w:tc>
          <w:tcPr>
            <w:tcW w:w="4508" w:type="dxa"/>
            <w:vAlign w:val="center"/>
          </w:tcPr>
          <w:p w14:paraId="746F8ED8" w14:textId="4B5AC7C0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2.</w:t>
            </w:r>
          </w:p>
        </w:tc>
        <w:tc>
          <w:tcPr>
            <w:tcW w:w="4508" w:type="dxa"/>
          </w:tcPr>
          <w:p w14:paraId="0A69CE21" w14:textId="6B984EE5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sz w:val="24"/>
                <w:szCs w:val="24"/>
              </w:rPr>
              <w:t>colorectal</w:t>
            </w:r>
          </w:p>
        </w:tc>
      </w:tr>
      <w:tr w:rsidR="003F7EDE" w:rsidRPr="0093698F" w14:paraId="0C8E97C3" w14:textId="77777777" w:rsidTr="003F7EDE">
        <w:tc>
          <w:tcPr>
            <w:tcW w:w="4508" w:type="dxa"/>
            <w:vAlign w:val="center"/>
          </w:tcPr>
          <w:p w14:paraId="6FF99C8B" w14:textId="74ADE125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3.</w:t>
            </w:r>
          </w:p>
        </w:tc>
        <w:tc>
          <w:tcPr>
            <w:tcW w:w="4508" w:type="dxa"/>
          </w:tcPr>
          <w:p w14:paraId="08D2B110" w14:textId="4D17865A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sz w:val="24"/>
                <w:szCs w:val="24"/>
              </w:rPr>
              <w:t>cancer</w:t>
            </w:r>
          </w:p>
        </w:tc>
      </w:tr>
      <w:tr w:rsidR="003F7EDE" w:rsidRPr="0093698F" w14:paraId="572929E2" w14:textId="77777777" w:rsidTr="003F7EDE">
        <w:tc>
          <w:tcPr>
            <w:tcW w:w="4508" w:type="dxa"/>
            <w:vAlign w:val="center"/>
          </w:tcPr>
          <w:p w14:paraId="0F1D524D" w14:textId="4DA344D2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4.</w:t>
            </w:r>
          </w:p>
        </w:tc>
        <w:tc>
          <w:tcPr>
            <w:tcW w:w="4508" w:type="dxa"/>
          </w:tcPr>
          <w:p w14:paraId="3988D258" w14:textId="1A89F88C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sz w:val="24"/>
                <w:szCs w:val="24"/>
              </w:rPr>
              <w:t>ai</w:t>
            </w:r>
          </w:p>
        </w:tc>
      </w:tr>
      <w:tr w:rsidR="003F7EDE" w:rsidRPr="0093698F" w14:paraId="0690CEFB" w14:textId="77777777" w:rsidTr="003F7EDE">
        <w:tc>
          <w:tcPr>
            <w:tcW w:w="4508" w:type="dxa"/>
            <w:vAlign w:val="center"/>
          </w:tcPr>
          <w:p w14:paraId="3D6FB99D" w14:textId="0B941A36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5.</w:t>
            </w:r>
          </w:p>
        </w:tc>
        <w:tc>
          <w:tcPr>
            <w:tcW w:w="4508" w:type="dxa"/>
            <w:vAlign w:val="center"/>
          </w:tcPr>
          <w:p w14:paraId="2DE9C3D2" w14:textId="3A10E222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machine learning</w:t>
            </w:r>
          </w:p>
        </w:tc>
      </w:tr>
      <w:tr w:rsidR="003F7EDE" w:rsidRPr="0093698F" w14:paraId="585452FA" w14:textId="77777777" w:rsidTr="003F7EDE">
        <w:tc>
          <w:tcPr>
            <w:tcW w:w="4508" w:type="dxa"/>
            <w:vAlign w:val="center"/>
          </w:tcPr>
          <w:p w14:paraId="1CB346E5" w14:textId="4BBE4F00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6.</w:t>
            </w:r>
          </w:p>
        </w:tc>
        <w:tc>
          <w:tcPr>
            <w:tcW w:w="4508" w:type="dxa"/>
            <w:vAlign w:val="center"/>
          </w:tcPr>
          <w:p w14:paraId="2C712D51" w14:textId="34C012EF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artificial intelligence</w:t>
            </w:r>
          </w:p>
        </w:tc>
      </w:tr>
      <w:tr w:rsidR="003F7EDE" w:rsidRPr="0093698F" w14:paraId="1BEB4AFF" w14:textId="77777777" w:rsidTr="003F7EDE">
        <w:tc>
          <w:tcPr>
            <w:tcW w:w="4508" w:type="dxa"/>
            <w:vAlign w:val="center"/>
          </w:tcPr>
          <w:p w14:paraId="15485B85" w14:textId="5EE9947B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7.</w:t>
            </w:r>
          </w:p>
        </w:tc>
        <w:tc>
          <w:tcPr>
            <w:tcW w:w="4508" w:type="dxa"/>
            <w:vAlign w:val="center"/>
          </w:tcPr>
          <w:p w14:paraId="2DFF49B0" w14:textId="47A339D5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deep learning</w:t>
            </w:r>
          </w:p>
        </w:tc>
      </w:tr>
      <w:tr w:rsidR="003F7EDE" w:rsidRPr="0093698F" w14:paraId="166787B8" w14:textId="77777777" w:rsidTr="003F7EDE">
        <w:tc>
          <w:tcPr>
            <w:tcW w:w="4508" w:type="dxa"/>
            <w:vAlign w:val="center"/>
          </w:tcPr>
          <w:p w14:paraId="564E71DF" w14:textId="41F21896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8.</w:t>
            </w:r>
          </w:p>
        </w:tc>
        <w:tc>
          <w:tcPr>
            <w:tcW w:w="4508" w:type="dxa"/>
            <w:vAlign w:val="center"/>
          </w:tcPr>
          <w:p w14:paraId="569D7C54" w14:textId="5BEE8681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lymph node</w:t>
            </w:r>
          </w:p>
        </w:tc>
      </w:tr>
      <w:tr w:rsidR="003F7EDE" w:rsidRPr="0093698F" w14:paraId="1C3D4492" w14:textId="77777777" w:rsidTr="003F7EDE">
        <w:tc>
          <w:tcPr>
            <w:tcW w:w="4508" w:type="dxa"/>
            <w:vAlign w:val="center"/>
          </w:tcPr>
          <w:p w14:paraId="56736002" w14:textId="0D62483F" w:rsidR="003F7EDE" w:rsidRPr="0093698F" w:rsidRDefault="00E2450A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  <w:r w:rsidR="003F7EDE"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  <w:tc>
          <w:tcPr>
            <w:tcW w:w="4508" w:type="dxa"/>
            <w:vAlign w:val="center"/>
          </w:tcPr>
          <w:p w14:paraId="48E75A43" w14:textId="0131B0EA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mr</w:t>
            </w:r>
          </w:p>
        </w:tc>
      </w:tr>
      <w:tr w:rsidR="003F7EDE" w:rsidRPr="0093698F" w14:paraId="1DC416F5" w14:textId="77777777" w:rsidTr="003F7EDE">
        <w:tc>
          <w:tcPr>
            <w:tcW w:w="4508" w:type="dxa"/>
            <w:vAlign w:val="center"/>
          </w:tcPr>
          <w:p w14:paraId="145F33AF" w14:textId="07799ECF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="00E2450A"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  <w:tc>
          <w:tcPr>
            <w:tcW w:w="4508" w:type="dxa"/>
            <w:vAlign w:val="center"/>
          </w:tcPr>
          <w:p w14:paraId="0987F20F" w14:textId="6A5CBFF2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mri</w:t>
            </w:r>
          </w:p>
        </w:tc>
      </w:tr>
      <w:tr w:rsidR="003F7EDE" w:rsidRPr="0093698F" w14:paraId="28CFB709" w14:textId="77777777" w:rsidTr="003F7EDE">
        <w:tc>
          <w:tcPr>
            <w:tcW w:w="4508" w:type="dxa"/>
            <w:vAlign w:val="center"/>
          </w:tcPr>
          <w:p w14:paraId="13065110" w14:textId="0486A17A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="00E2450A"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  <w:tc>
          <w:tcPr>
            <w:tcW w:w="4508" w:type="dxa"/>
            <w:vAlign w:val="center"/>
          </w:tcPr>
          <w:p w14:paraId="0F41BE27" w14:textId="033C96F0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ct</w:t>
            </w:r>
          </w:p>
        </w:tc>
      </w:tr>
      <w:tr w:rsidR="003F7EDE" w:rsidRPr="0093698F" w14:paraId="7740DCAE" w14:textId="77777777" w:rsidTr="003F7EDE">
        <w:tc>
          <w:tcPr>
            <w:tcW w:w="4508" w:type="dxa"/>
            <w:vAlign w:val="center"/>
          </w:tcPr>
          <w:p w14:paraId="371DAA45" w14:textId="1F8AE3EE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="00E2450A"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  <w:tc>
          <w:tcPr>
            <w:tcW w:w="4508" w:type="dxa"/>
            <w:vAlign w:val="center"/>
          </w:tcPr>
          <w:p w14:paraId="774B79E7" w14:textId="467722F8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1 or 2</w:t>
            </w:r>
          </w:p>
        </w:tc>
      </w:tr>
      <w:tr w:rsidR="003F7EDE" w:rsidRPr="0093698F" w14:paraId="64FC1D08" w14:textId="77777777" w:rsidTr="003F7EDE">
        <w:tc>
          <w:tcPr>
            <w:tcW w:w="4508" w:type="dxa"/>
            <w:vAlign w:val="center"/>
          </w:tcPr>
          <w:p w14:paraId="654C4E2D" w14:textId="588C3ACF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="00E2450A"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  <w:tc>
          <w:tcPr>
            <w:tcW w:w="4508" w:type="dxa"/>
            <w:vAlign w:val="center"/>
          </w:tcPr>
          <w:p w14:paraId="36C4D9DF" w14:textId="63855D42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8 or 9</w:t>
            </w:r>
          </w:p>
        </w:tc>
      </w:tr>
      <w:tr w:rsidR="003F7EDE" w:rsidRPr="0093698F" w14:paraId="047B55EC" w14:textId="77777777" w:rsidTr="003F7EDE">
        <w:tc>
          <w:tcPr>
            <w:tcW w:w="4508" w:type="dxa"/>
            <w:vAlign w:val="center"/>
          </w:tcPr>
          <w:p w14:paraId="6EE1C3D3" w14:textId="526822C2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="00E2450A"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  <w:tc>
          <w:tcPr>
            <w:tcW w:w="4508" w:type="dxa"/>
            <w:vAlign w:val="center"/>
          </w:tcPr>
          <w:p w14:paraId="134DC396" w14:textId="0E57A3AB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4 or 5 or 6 or 7</w:t>
            </w:r>
          </w:p>
        </w:tc>
      </w:tr>
      <w:tr w:rsidR="003F7EDE" w:rsidRPr="0093698F" w14:paraId="0A11598D" w14:textId="77777777" w:rsidTr="003F7EDE">
        <w:tc>
          <w:tcPr>
            <w:tcW w:w="4508" w:type="dxa"/>
            <w:vAlign w:val="center"/>
          </w:tcPr>
          <w:p w14:paraId="51837627" w14:textId="25D67BFD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="00E2450A"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  <w:tc>
          <w:tcPr>
            <w:tcW w:w="4508" w:type="dxa"/>
            <w:vAlign w:val="center"/>
          </w:tcPr>
          <w:p w14:paraId="41BA2114" w14:textId="532E7FCE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radiology</w:t>
            </w:r>
          </w:p>
        </w:tc>
      </w:tr>
      <w:tr w:rsidR="003F7EDE" w:rsidRPr="0093698F" w14:paraId="6AFD8FB1" w14:textId="77777777" w:rsidTr="003F7EDE">
        <w:tc>
          <w:tcPr>
            <w:tcW w:w="4508" w:type="dxa"/>
            <w:vAlign w:val="center"/>
          </w:tcPr>
          <w:p w14:paraId="4F90CEC9" w14:textId="53782BF8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="00E2450A"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  <w:tc>
          <w:tcPr>
            <w:tcW w:w="4508" w:type="dxa"/>
            <w:vAlign w:val="center"/>
          </w:tcPr>
          <w:p w14:paraId="6FBD2DA4" w14:textId="39E9F3E1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10 or 11 or 12 or 16</w:t>
            </w:r>
          </w:p>
        </w:tc>
      </w:tr>
      <w:tr w:rsidR="003F7EDE" w:rsidRPr="0093698F" w14:paraId="14063242" w14:textId="77777777" w:rsidTr="003F7EDE">
        <w:tc>
          <w:tcPr>
            <w:tcW w:w="4508" w:type="dxa"/>
            <w:vAlign w:val="center"/>
          </w:tcPr>
          <w:p w14:paraId="6F2AAB07" w14:textId="429831F3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="00E2450A"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  <w:tc>
          <w:tcPr>
            <w:tcW w:w="4508" w:type="dxa"/>
            <w:vAlign w:val="center"/>
          </w:tcPr>
          <w:p w14:paraId="017C07D4" w14:textId="5F3DC3BF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3 and 13 and 14 and 15 and 17</w:t>
            </w:r>
          </w:p>
        </w:tc>
      </w:tr>
      <w:tr w:rsidR="003F7EDE" w:rsidRPr="0093698F" w14:paraId="0E7953BE" w14:textId="77777777" w:rsidTr="003F7EDE">
        <w:tc>
          <w:tcPr>
            <w:tcW w:w="4508" w:type="dxa"/>
            <w:vAlign w:val="center"/>
          </w:tcPr>
          <w:p w14:paraId="624401AD" w14:textId="7EB234FA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="00E2450A"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  <w:tc>
          <w:tcPr>
            <w:tcW w:w="4508" w:type="dxa"/>
            <w:vAlign w:val="center"/>
          </w:tcPr>
          <w:p w14:paraId="078CF6FF" w14:textId="5F8B5B63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limit 18 to yr="2018 -Current"</w:t>
            </w:r>
          </w:p>
        </w:tc>
      </w:tr>
      <w:tr w:rsidR="003F7EDE" w:rsidRPr="0093698F" w14:paraId="4210F13F" w14:textId="77777777" w:rsidTr="003F7EDE">
        <w:tc>
          <w:tcPr>
            <w:tcW w:w="4508" w:type="dxa"/>
            <w:vAlign w:val="center"/>
          </w:tcPr>
          <w:p w14:paraId="54D147F6" w14:textId="0FC187B7" w:rsidR="003F7EDE" w:rsidRPr="0093698F" w:rsidRDefault="00E2450A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19</w:t>
            </w:r>
            <w:r w:rsidR="003F7EDE"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  <w:tc>
          <w:tcPr>
            <w:tcW w:w="4508" w:type="dxa"/>
            <w:vAlign w:val="center"/>
          </w:tcPr>
          <w:p w14:paraId="12E9958B" w14:textId="003DDF7A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limit 19 to english language</w:t>
            </w:r>
          </w:p>
        </w:tc>
      </w:tr>
      <w:tr w:rsidR="003F7EDE" w:rsidRPr="0093698F" w14:paraId="4B7A7328" w14:textId="77777777" w:rsidTr="003F7EDE">
        <w:tc>
          <w:tcPr>
            <w:tcW w:w="4508" w:type="dxa"/>
            <w:vAlign w:val="center"/>
          </w:tcPr>
          <w:p w14:paraId="72A1FF0C" w14:textId="67F993C8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="00E2450A"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  <w:tc>
          <w:tcPr>
            <w:tcW w:w="4508" w:type="dxa"/>
            <w:vAlign w:val="center"/>
          </w:tcPr>
          <w:p w14:paraId="6AF8E5C9" w14:textId="60B2FE1F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limit 20 to full text</w:t>
            </w:r>
          </w:p>
        </w:tc>
      </w:tr>
      <w:tr w:rsidR="003F7EDE" w:rsidRPr="0093698F" w14:paraId="68BBAE8E" w14:textId="77777777" w:rsidTr="003F7EDE">
        <w:tc>
          <w:tcPr>
            <w:tcW w:w="4508" w:type="dxa"/>
            <w:vAlign w:val="center"/>
          </w:tcPr>
          <w:p w14:paraId="7E416D6B" w14:textId="6BEFEE46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="00E2450A"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  <w:tc>
          <w:tcPr>
            <w:tcW w:w="4508" w:type="dxa"/>
            <w:vAlign w:val="center"/>
          </w:tcPr>
          <w:p w14:paraId="78B41996" w14:textId="4DCBCAF2" w:rsidR="003F7EDE" w:rsidRPr="0093698F" w:rsidRDefault="003F7EDE" w:rsidP="003F7EDE">
            <w:pPr>
              <w:rPr>
                <w:b/>
                <w:bCs/>
                <w:sz w:val="24"/>
                <w:szCs w:val="24"/>
              </w:rPr>
            </w:pPr>
            <w:r w:rsidRPr="0093698F">
              <w:rPr>
                <w:rFonts w:ascii="Fira Sans" w:eastAsia="Times New Roman" w:hAnsi="Fira Sans" w:cs="Times New Roman"/>
                <w:color w:val="353535"/>
                <w:kern w:val="0"/>
                <w:sz w:val="24"/>
                <w:szCs w:val="24"/>
                <w:lang w:eastAsia="en-GB"/>
                <w14:ligatures w14:val="none"/>
              </w:rPr>
              <w:t>remove duplicates from 21</w:t>
            </w:r>
          </w:p>
        </w:tc>
      </w:tr>
    </w:tbl>
    <w:p w14:paraId="1306BF39" w14:textId="77777777" w:rsidR="003F7EDE" w:rsidRPr="0093698F" w:rsidRDefault="003F7EDE" w:rsidP="0021691F">
      <w:pPr>
        <w:rPr>
          <w:b/>
          <w:bCs/>
          <w:sz w:val="24"/>
          <w:szCs w:val="24"/>
        </w:rPr>
      </w:pPr>
    </w:p>
    <w:p w14:paraId="492993D3" w14:textId="1B3FFFB5" w:rsidR="00965201" w:rsidRPr="0093698F" w:rsidRDefault="0021691F" w:rsidP="0021691F">
      <w:pPr>
        <w:rPr>
          <w:b/>
          <w:bCs/>
          <w:sz w:val="28"/>
          <w:szCs w:val="28"/>
        </w:rPr>
      </w:pPr>
      <w:r w:rsidRPr="0093698F">
        <w:rPr>
          <w:b/>
          <w:bCs/>
          <w:sz w:val="28"/>
          <w:szCs w:val="28"/>
        </w:rPr>
        <w:t>Scopus</w:t>
      </w:r>
      <w:r w:rsidR="00965201" w:rsidRPr="0093698F">
        <w:rPr>
          <w:b/>
          <w:bCs/>
          <w:sz w:val="28"/>
          <w:szCs w:val="28"/>
        </w:rPr>
        <w:t>:</w:t>
      </w:r>
    </w:p>
    <w:p w14:paraId="51681344" w14:textId="5BF6B924" w:rsidR="0021691F" w:rsidRPr="0093698F" w:rsidRDefault="0021691F" w:rsidP="0021691F">
      <w:pPr>
        <w:rPr>
          <w:b/>
          <w:bCs/>
          <w:sz w:val="24"/>
          <w:szCs w:val="24"/>
        </w:rPr>
      </w:pPr>
      <w:r w:rsidRPr="0093698F">
        <w:rPr>
          <w:sz w:val="24"/>
          <w:szCs w:val="24"/>
        </w:rPr>
        <w:t>( TITLE-ABS-KEY ( "rectal" ) OR TITLE-ABS-KEY ( "colorectal" ) ) AND TITLE-ABS-KEY ( "cancer" ) AND ( TITLE-ABS-KEY ( "artificial intelligence" ) OR TITLE-ABS-KEY ( "machine learning" ) OR TITLE-ABS-KEY ( "deep learning" ) ) AND ( TITLE-ABS-KEY ( "lymph node" ) AND ( TITLE-ABS-KEY ( "mr" ) OR TITLE-ABS-KEY ( "mri" ) OR TITLE-ABS-KEY ( "ct" ) OR TITLE-ABS-KEY ( "radiology" ) )</w:t>
      </w:r>
    </w:p>
    <w:p w14:paraId="559098AE" w14:textId="135E7332" w:rsidR="00965201" w:rsidRPr="0093698F" w:rsidRDefault="00965201" w:rsidP="00965201">
      <w:pPr>
        <w:rPr>
          <w:sz w:val="24"/>
          <w:szCs w:val="24"/>
        </w:rPr>
      </w:pPr>
      <w:r w:rsidRPr="0093698F">
        <w:rPr>
          <w:sz w:val="24"/>
          <w:szCs w:val="24"/>
        </w:rPr>
        <w:t>Restrictions:</w:t>
      </w:r>
      <w:r w:rsidR="004A7118" w:rsidRPr="0093698F">
        <w:rPr>
          <w:sz w:val="24"/>
          <w:szCs w:val="24"/>
        </w:rPr>
        <w:t xml:space="preserve"> </w:t>
      </w:r>
      <w:r w:rsidRPr="0093698F">
        <w:rPr>
          <w:sz w:val="24"/>
          <w:szCs w:val="24"/>
        </w:rPr>
        <w:t>“2018-2024” and “</w:t>
      </w:r>
      <w:r w:rsidR="004A7118" w:rsidRPr="0093698F">
        <w:rPr>
          <w:sz w:val="24"/>
          <w:szCs w:val="24"/>
        </w:rPr>
        <w:t>Document type: A</w:t>
      </w:r>
      <w:r w:rsidRPr="0093698F">
        <w:rPr>
          <w:sz w:val="24"/>
          <w:szCs w:val="24"/>
        </w:rPr>
        <w:t xml:space="preserve">rticle or </w:t>
      </w:r>
      <w:r w:rsidR="004A7118" w:rsidRPr="0093698F">
        <w:rPr>
          <w:sz w:val="24"/>
          <w:szCs w:val="24"/>
        </w:rPr>
        <w:t>R</w:t>
      </w:r>
      <w:r w:rsidRPr="0093698F">
        <w:rPr>
          <w:sz w:val="24"/>
          <w:szCs w:val="24"/>
        </w:rPr>
        <w:t xml:space="preserve">eview or </w:t>
      </w:r>
      <w:r w:rsidR="004A7118" w:rsidRPr="0093698F">
        <w:rPr>
          <w:sz w:val="24"/>
          <w:szCs w:val="24"/>
        </w:rPr>
        <w:t>C</w:t>
      </w:r>
      <w:r w:rsidRPr="0093698F">
        <w:rPr>
          <w:sz w:val="24"/>
          <w:szCs w:val="24"/>
        </w:rPr>
        <w:t>onference paper”</w:t>
      </w:r>
    </w:p>
    <w:p w14:paraId="56E9773F" w14:textId="4424C5F6" w:rsidR="00965201" w:rsidRPr="0093698F" w:rsidRDefault="00965201" w:rsidP="0021691F">
      <w:pPr>
        <w:rPr>
          <w:sz w:val="24"/>
          <w:szCs w:val="24"/>
        </w:rPr>
      </w:pPr>
      <w:r w:rsidRPr="0093698F">
        <w:rPr>
          <w:sz w:val="24"/>
          <w:szCs w:val="24"/>
        </w:rPr>
        <w:t xml:space="preserve">Produced 46 </w:t>
      </w:r>
      <w:proofErr w:type="gramStart"/>
      <w:r w:rsidRPr="0093698F">
        <w:rPr>
          <w:sz w:val="24"/>
          <w:szCs w:val="24"/>
        </w:rPr>
        <w:t>results</w:t>
      </w:r>
      <w:proofErr w:type="gramEnd"/>
      <w:r w:rsidRPr="0093698F">
        <w:rPr>
          <w:sz w:val="24"/>
          <w:szCs w:val="24"/>
        </w:rPr>
        <w:t xml:space="preserve"> </w:t>
      </w:r>
    </w:p>
    <w:p w14:paraId="131C55E1" w14:textId="77777777" w:rsidR="004040AA" w:rsidRPr="0093698F" w:rsidRDefault="004040AA" w:rsidP="0021691F">
      <w:pPr>
        <w:rPr>
          <w:sz w:val="24"/>
          <w:szCs w:val="24"/>
        </w:rPr>
      </w:pPr>
    </w:p>
    <w:p w14:paraId="7FBA4B97" w14:textId="77777777" w:rsidR="00965201" w:rsidRPr="0093698F" w:rsidRDefault="004040AA" w:rsidP="0021691F">
      <w:pPr>
        <w:rPr>
          <w:sz w:val="28"/>
          <w:szCs w:val="28"/>
        </w:rPr>
      </w:pPr>
      <w:r w:rsidRPr="0093698F">
        <w:rPr>
          <w:b/>
          <w:bCs/>
          <w:sz w:val="28"/>
          <w:szCs w:val="28"/>
        </w:rPr>
        <w:t>IEE</w:t>
      </w:r>
      <w:r w:rsidR="00965201" w:rsidRPr="0093698F">
        <w:rPr>
          <w:b/>
          <w:bCs/>
          <w:sz w:val="28"/>
          <w:szCs w:val="28"/>
        </w:rPr>
        <w:t xml:space="preserve"> Xplore</w:t>
      </w:r>
    </w:p>
    <w:p w14:paraId="622E9CD9" w14:textId="07771259" w:rsidR="00965201" w:rsidRPr="0093698F" w:rsidRDefault="00FD0C4B" w:rsidP="0021691F">
      <w:pPr>
        <w:rPr>
          <w:b/>
          <w:bCs/>
          <w:sz w:val="24"/>
          <w:szCs w:val="24"/>
        </w:rPr>
      </w:pPr>
      <w:r w:rsidRPr="0093698F">
        <w:rPr>
          <w:sz w:val="24"/>
          <w:szCs w:val="24"/>
        </w:rPr>
        <w:t>("Full Text Only":</w:t>
      </w:r>
      <w:r w:rsidR="00965201" w:rsidRPr="0093698F">
        <w:rPr>
          <w:sz w:val="24"/>
          <w:szCs w:val="24"/>
        </w:rPr>
        <w:t xml:space="preserve"> </w:t>
      </w:r>
      <w:r w:rsidRPr="0093698F">
        <w:rPr>
          <w:sz w:val="24"/>
          <w:szCs w:val="24"/>
        </w:rPr>
        <w:t>rectal OR "Full Text Only":</w:t>
      </w:r>
      <w:r w:rsidR="00965201" w:rsidRPr="0093698F">
        <w:rPr>
          <w:sz w:val="24"/>
          <w:szCs w:val="24"/>
        </w:rPr>
        <w:t xml:space="preserve"> </w:t>
      </w:r>
      <w:r w:rsidRPr="0093698F">
        <w:rPr>
          <w:sz w:val="24"/>
          <w:szCs w:val="24"/>
        </w:rPr>
        <w:t>colorectal) AND ("Full Text Only":</w:t>
      </w:r>
      <w:r w:rsidR="00965201" w:rsidRPr="0093698F">
        <w:rPr>
          <w:sz w:val="24"/>
          <w:szCs w:val="24"/>
        </w:rPr>
        <w:t xml:space="preserve"> </w:t>
      </w:r>
      <w:r w:rsidRPr="0093698F">
        <w:rPr>
          <w:sz w:val="24"/>
          <w:szCs w:val="24"/>
        </w:rPr>
        <w:t>cancer) AND ("Full Text Only":</w:t>
      </w:r>
      <w:r w:rsidR="00965201" w:rsidRPr="0093698F">
        <w:rPr>
          <w:sz w:val="24"/>
          <w:szCs w:val="24"/>
        </w:rPr>
        <w:t xml:space="preserve"> </w:t>
      </w:r>
      <w:r w:rsidRPr="0093698F">
        <w:rPr>
          <w:sz w:val="24"/>
          <w:szCs w:val="24"/>
        </w:rPr>
        <w:t>artificial intelligence OR "Full Text Only":</w:t>
      </w:r>
      <w:r w:rsidR="00965201" w:rsidRPr="0093698F">
        <w:rPr>
          <w:sz w:val="24"/>
          <w:szCs w:val="24"/>
        </w:rPr>
        <w:t xml:space="preserve"> </w:t>
      </w:r>
      <w:r w:rsidRPr="0093698F">
        <w:rPr>
          <w:sz w:val="24"/>
          <w:szCs w:val="24"/>
        </w:rPr>
        <w:t>machine learning OR "Full Text Only":</w:t>
      </w:r>
      <w:r w:rsidR="00965201" w:rsidRPr="0093698F">
        <w:rPr>
          <w:sz w:val="24"/>
          <w:szCs w:val="24"/>
        </w:rPr>
        <w:t xml:space="preserve"> </w:t>
      </w:r>
      <w:r w:rsidRPr="0093698F">
        <w:rPr>
          <w:sz w:val="24"/>
          <w:szCs w:val="24"/>
        </w:rPr>
        <w:t>deep learning) AND ("Full Text Only":</w:t>
      </w:r>
      <w:r w:rsidR="00965201" w:rsidRPr="0093698F">
        <w:rPr>
          <w:sz w:val="24"/>
          <w:szCs w:val="24"/>
        </w:rPr>
        <w:t xml:space="preserve"> </w:t>
      </w:r>
      <w:r w:rsidRPr="0093698F">
        <w:rPr>
          <w:sz w:val="24"/>
          <w:szCs w:val="24"/>
        </w:rPr>
        <w:t>lymph node) AND ("Full Text Only":</w:t>
      </w:r>
      <w:r w:rsidR="00965201" w:rsidRPr="0093698F">
        <w:rPr>
          <w:sz w:val="24"/>
          <w:szCs w:val="24"/>
        </w:rPr>
        <w:t xml:space="preserve"> </w:t>
      </w:r>
      <w:r w:rsidRPr="0093698F">
        <w:rPr>
          <w:sz w:val="24"/>
          <w:szCs w:val="24"/>
        </w:rPr>
        <w:t>mr OR "Full Text Only":</w:t>
      </w:r>
      <w:r w:rsidR="00965201" w:rsidRPr="0093698F">
        <w:rPr>
          <w:sz w:val="24"/>
          <w:szCs w:val="24"/>
        </w:rPr>
        <w:t xml:space="preserve"> </w:t>
      </w:r>
      <w:r w:rsidRPr="0093698F">
        <w:rPr>
          <w:sz w:val="24"/>
          <w:szCs w:val="24"/>
        </w:rPr>
        <w:t>mri OR "Full Text Only":</w:t>
      </w:r>
      <w:r w:rsidR="00965201" w:rsidRPr="0093698F">
        <w:rPr>
          <w:sz w:val="24"/>
          <w:szCs w:val="24"/>
        </w:rPr>
        <w:t xml:space="preserve"> </w:t>
      </w:r>
      <w:r w:rsidRPr="0093698F">
        <w:rPr>
          <w:sz w:val="24"/>
          <w:szCs w:val="24"/>
        </w:rPr>
        <w:t>ct OR "Full Text Only":</w:t>
      </w:r>
      <w:r w:rsidR="00965201" w:rsidRPr="0093698F">
        <w:rPr>
          <w:sz w:val="24"/>
          <w:szCs w:val="24"/>
        </w:rPr>
        <w:t xml:space="preserve"> </w:t>
      </w:r>
      <w:r w:rsidRPr="0093698F">
        <w:rPr>
          <w:sz w:val="24"/>
          <w:szCs w:val="24"/>
        </w:rPr>
        <w:t>radiology)</w:t>
      </w:r>
      <w:r w:rsidR="00DA7BEE" w:rsidRPr="0093698F">
        <w:rPr>
          <w:sz w:val="24"/>
          <w:szCs w:val="24"/>
        </w:rPr>
        <w:t xml:space="preserve"> </w:t>
      </w:r>
    </w:p>
    <w:p w14:paraId="3A0269A4" w14:textId="2EF9E722" w:rsidR="00965201" w:rsidRPr="0093698F" w:rsidRDefault="00965201" w:rsidP="0021691F">
      <w:pPr>
        <w:rPr>
          <w:sz w:val="24"/>
          <w:szCs w:val="24"/>
        </w:rPr>
      </w:pPr>
      <w:r w:rsidRPr="0093698F">
        <w:rPr>
          <w:sz w:val="24"/>
          <w:szCs w:val="24"/>
        </w:rPr>
        <w:t>Restrictions: “2018-2024”</w:t>
      </w:r>
      <w:r w:rsidR="004A7118" w:rsidRPr="0093698F">
        <w:rPr>
          <w:sz w:val="24"/>
          <w:szCs w:val="24"/>
        </w:rPr>
        <w:t xml:space="preserve"> and </w:t>
      </w:r>
      <w:r w:rsidRPr="0093698F">
        <w:rPr>
          <w:sz w:val="24"/>
          <w:szCs w:val="24"/>
        </w:rPr>
        <w:t>“</w:t>
      </w:r>
      <w:r w:rsidR="004A7118" w:rsidRPr="0093698F">
        <w:rPr>
          <w:sz w:val="24"/>
          <w:szCs w:val="24"/>
        </w:rPr>
        <w:t>Filters: Journals or C</w:t>
      </w:r>
      <w:r w:rsidRPr="0093698F">
        <w:rPr>
          <w:sz w:val="24"/>
          <w:szCs w:val="24"/>
        </w:rPr>
        <w:t>onference</w:t>
      </w:r>
      <w:r w:rsidR="004A7118" w:rsidRPr="0093698F">
        <w:rPr>
          <w:sz w:val="24"/>
          <w:szCs w:val="24"/>
        </w:rPr>
        <w:t>s</w:t>
      </w:r>
      <w:r w:rsidRPr="0093698F">
        <w:rPr>
          <w:sz w:val="24"/>
          <w:szCs w:val="24"/>
        </w:rPr>
        <w:t>”</w:t>
      </w:r>
    </w:p>
    <w:p w14:paraId="36778FC8" w14:textId="267BF608" w:rsidR="004040AA" w:rsidRPr="0093698F" w:rsidRDefault="004A7118" w:rsidP="0021691F">
      <w:pPr>
        <w:rPr>
          <w:sz w:val="24"/>
          <w:szCs w:val="24"/>
        </w:rPr>
      </w:pPr>
      <w:r w:rsidRPr="0093698F">
        <w:rPr>
          <w:sz w:val="24"/>
          <w:szCs w:val="24"/>
        </w:rPr>
        <w:t xml:space="preserve">Produced </w:t>
      </w:r>
      <w:r w:rsidR="00DA7BEE" w:rsidRPr="0093698F">
        <w:rPr>
          <w:sz w:val="24"/>
          <w:szCs w:val="24"/>
        </w:rPr>
        <w:t>8</w:t>
      </w:r>
      <w:r w:rsidR="0056031B" w:rsidRPr="0093698F">
        <w:rPr>
          <w:sz w:val="24"/>
          <w:szCs w:val="24"/>
        </w:rPr>
        <w:t>2</w:t>
      </w:r>
      <w:r w:rsidRPr="0093698F">
        <w:rPr>
          <w:sz w:val="24"/>
          <w:szCs w:val="24"/>
        </w:rPr>
        <w:t xml:space="preserve"> </w:t>
      </w:r>
      <w:proofErr w:type="gramStart"/>
      <w:r w:rsidRPr="0093698F">
        <w:rPr>
          <w:sz w:val="24"/>
          <w:szCs w:val="24"/>
        </w:rPr>
        <w:t>results</w:t>
      </w:r>
      <w:proofErr w:type="gramEnd"/>
    </w:p>
    <w:p w14:paraId="06FCE6D2" w14:textId="77777777" w:rsidR="004A7118" w:rsidRPr="0093698F" w:rsidRDefault="004A7118" w:rsidP="0021691F">
      <w:pPr>
        <w:rPr>
          <w:sz w:val="24"/>
          <w:szCs w:val="24"/>
        </w:rPr>
      </w:pPr>
    </w:p>
    <w:p w14:paraId="1D68B1E0" w14:textId="77777777" w:rsidR="004A7118" w:rsidRPr="0093698F" w:rsidRDefault="004A7118" w:rsidP="004A7118">
      <w:pPr>
        <w:rPr>
          <w:b/>
          <w:bCs/>
          <w:sz w:val="28"/>
          <w:szCs w:val="28"/>
        </w:rPr>
      </w:pPr>
      <w:r w:rsidRPr="0093698F">
        <w:rPr>
          <w:b/>
          <w:bCs/>
          <w:sz w:val="28"/>
          <w:szCs w:val="28"/>
        </w:rPr>
        <w:t xml:space="preserve">Web of science: </w:t>
      </w:r>
    </w:p>
    <w:p w14:paraId="547CAC39" w14:textId="0256EE0A" w:rsidR="004A7118" w:rsidRPr="0093698F" w:rsidRDefault="004A7118" w:rsidP="004A7118">
      <w:pPr>
        <w:rPr>
          <w:sz w:val="24"/>
          <w:szCs w:val="24"/>
        </w:rPr>
      </w:pPr>
      <w:r w:rsidRPr="0093698F">
        <w:rPr>
          <w:sz w:val="24"/>
          <w:szCs w:val="24"/>
        </w:rPr>
        <w:t>(ALL=(rectal) OR ALL=(colorectal)) AND ALL=(cancer) AND (ALL</w:t>
      </w:r>
      <w:proofErr w:type="gramStart"/>
      <w:r w:rsidRPr="0093698F">
        <w:rPr>
          <w:sz w:val="24"/>
          <w:szCs w:val="24"/>
        </w:rPr>
        <w:t>=(</w:t>
      </w:r>
      <w:proofErr w:type="gramEnd"/>
      <w:r w:rsidRPr="0093698F">
        <w:rPr>
          <w:sz w:val="24"/>
          <w:szCs w:val="24"/>
        </w:rPr>
        <w:t xml:space="preserve">artificial intelligence) OR ALL=(machine learning) OR ALL=(deep learning)) AND ALL=(lymph node) AND (ALL=(mr) OR ALL=(mri) OR ALL=(ct) OR ALL=(radiology)) </w:t>
      </w:r>
    </w:p>
    <w:p w14:paraId="4DE7FC58" w14:textId="77777777" w:rsidR="004A7118" w:rsidRPr="0093698F" w:rsidRDefault="004A7118" w:rsidP="004A7118">
      <w:pPr>
        <w:rPr>
          <w:sz w:val="24"/>
          <w:szCs w:val="24"/>
        </w:rPr>
      </w:pPr>
      <w:r w:rsidRPr="0093698F">
        <w:rPr>
          <w:sz w:val="24"/>
          <w:szCs w:val="24"/>
        </w:rPr>
        <w:t>Restrictions: “2018-2024”</w:t>
      </w:r>
    </w:p>
    <w:p w14:paraId="57C89C8D" w14:textId="77777777" w:rsidR="004A7118" w:rsidRPr="0093698F" w:rsidRDefault="004A7118" w:rsidP="004A7118">
      <w:pPr>
        <w:rPr>
          <w:sz w:val="24"/>
          <w:szCs w:val="24"/>
        </w:rPr>
      </w:pPr>
      <w:r w:rsidRPr="0093698F">
        <w:rPr>
          <w:sz w:val="24"/>
          <w:szCs w:val="24"/>
        </w:rPr>
        <w:t xml:space="preserve">Produced 55 </w:t>
      </w:r>
      <w:proofErr w:type="gramStart"/>
      <w:r w:rsidRPr="0093698F">
        <w:rPr>
          <w:sz w:val="24"/>
          <w:szCs w:val="24"/>
        </w:rPr>
        <w:t>results</w:t>
      </w:r>
      <w:proofErr w:type="gramEnd"/>
      <w:r w:rsidRPr="0093698F">
        <w:rPr>
          <w:sz w:val="24"/>
          <w:szCs w:val="24"/>
        </w:rPr>
        <w:t xml:space="preserve"> </w:t>
      </w:r>
    </w:p>
    <w:p w14:paraId="28320A65" w14:textId="77777777" w:rsidR="00AE513B" w:rsidRPr="0093698F" w:rsidRDefault="00AE513B" w:rsidP="004A7118">
      <w:pPr>
        <w:rPr>
          <w:sz w:val="24"/>
          <w:szCs w:val="24"/>
        </w:rPr>
      </w:pPr>
    </w:p>
    <w:p w14:paraId="05127F14" w14:textId="29638242" w:rsidR="00AE513B" w:rsidRPr="0093698F" w:rsidRDefault="00AE513B" w:rsidP="004A7118">
      <w:pPr>
        <w:rPr>
          <w:b/>
          <w:bCs/>
          <w:sz w:val="28"/>
          <w:szCs w:val="28"/>
        </w:rPr>
      </w:pPr>
      <w:r w:rsidRPr="0093698F">
        <w:rPr>
          <w:b/>
          <w:bCs/>
          <w:sz w:val="28"/>
          <w:szCs w:val="28"/>
        </w:rPr>
        <w:t>Google Scholar:</w:t>
      </w:r>
    </w:p>
    <w:p w14:paraId="41AFB71D" w14:textId="77C76719" w:rsidR="00AE513B" w:rsidRPr="0093698F" w:rsidRDefault="00AE513B" w:rsidP="004A7118">
      <w:pPr>
        <w:rPr>
          <w:sz w:val="24"/>
          <w:szCs w:val="24"/>
        </w:rPr>
      </w:pPr>
      <w:r w:rsidRPr="0093698F">
        <w:rPr>
          <w:sz w:val="24"/>
          <w:szCs w:val="24"/>
        </w:rPr>
        <w:t>(“colorectal” or “colon” or “rectal”) and (“cancer”) and (“ai” or (“artificial” and “intelligence”) or (“deep” and “learning”) or (“machine” and “learning”)) and (“lymph” and “node”) and (“mr” or “mri” or “ct” or “radiology”)).</w:t>
      </w:r>
    </w:p>
    <w:p w14:paraId="2086B7CE" w14:textId="6A14599B" w:rsidR="00AE513B" w:rsidRPr="0093698F" w:rsidRDefault="00AE513B" w:rsidP="004A7118">
      <w:pPr>
        <w:rPr>
          <w:sz w:val="24"/>
          <w:szCs w:val="24"/>
        </w:rPr>
      </w:pPr>
      <w:r w:rsidRPr="0093698F">
        <w:rPr>
          <w:sz w:val="24"/>
          <w:szCs w:val="24"/>
        </w:rPr>
        <w:t>Restrictions: “2018-2024”</w:t>
      </w:r>
    </w:p>
    <w:p w14:paraId="4323612E" w14:textId="3C171DD1" w:rsidR="00F7295F" w:rsidRPr="0093698F" w:rsidRDefault="00F7295F" w:rsidP="004A7118">
      <w:pPr>
        <w:rPr>
          <w:sz w:val="24"/>
          <w:szCs w:val="24"/>
        </w:rPr>
      </w:pPr>
      <w:r w:rsidRPr="0093698F">
        <w:rPr>
          <w:sz w:val="24"/>
          <w:szCs w:val="24"/>
        </w:rPr>
        <w:t>Note that Google Scholar was searched in a non-systematic way, the reviewer BGK selected studies to read the abstract based on the title whereas the abstracts were reviewed for all results on the other databases.</w:t>
      </w:r>
    </w:p>
    <w:p w14:paraId="54F38601" w14:textId="77777777" w:rsidR="004A7118" w:rsidRPr="0093698F" w:rsidRDefault="004A7118" w:rsidP="0021691F">
      <w:pPr>
        <w:rPr>
          <w:sz w:val="24"/>
          <w:szCs w:val="24"/>
        </w:rPr>
      </w:pPr>
    </w:p>
    <w:p w14:paraId="1D47E1DE" w14:textId="77777777" w:rsidR="0087588C" w:rsidRPr="0093698F" w:rsidRDefault="0087588C" w:rsidP="0021691F">
      <w:pPr>
        <w:rPr>
          <w:sz w:val="24"/>
          <w:szCs w:val="24"/>
        </w:rPr>
      </w:pPr>
    </w:p>
    <w:p w14:paraId="19841994" w14:textId="77777777" w:rsidR="0087588C" w:rsidRPr="0093698F" w:rsidRDefault="0087588C" w:rsidP="0021691F">
      <w:pPr>
        <w:rPr>
          <w:sz w:val="24"/>
          <w:szCs w:val="24"/>
        </w:rPr>
      </w:pPr>
    </w:p>
    <w:sectPr w:rsidR="0087588C" w:rsidRPr="009369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91F"/>
    <w:rsid w:val="000074DB"/>
    <w:rsid w:val="000125AD"/>
    <w:rsid w:val="000871F0"/>
    <w:rsid w:val="000A5068"/>
    <w:rsid w:val="00107930"/>
    <w:rsid w:val="00154D6D"/>
    <w:rsid w:val="001B7772"/>
    <w:rsid w:val="001C11A0"/>
    <w:rsid w:val="001C692D"/>
    <w:rsid w:val="0021691F"/>
    <w:rsid w:val="00223A18"/>
    <w:rsid w:val="003F7EDE"/>
    <w:rsid w:val="004040AA"/>
    <w:rsid w:val="0045467B"/>
    <w:rsid w:val="004808AF"/>
    <w:rsid w:val="004A7118"/>
    <w:rsid w:val="004B2961"/>
    <w:rsid w:val="004C07EB"/>
    <w:rsid w:val="004C3A1D"/>
    <w:rsid w:val="0056031B"/>
    <w:rsid w:val="00587A9D"/>
    <w:rsid w:val="00590443"/>
    <w:rsid w:val="005A297F"/>
    <w:rsid w:val="005B6693"/>
    <w:rsid w:val="006C0B16"/>
    <w:rsid w:val="00704B1B"/>
    <w:rsid w:val="00751E20"/>
    <w:rsid w:val="00787B2B"/>
    <w:rsid w:val="007A48D6"/>
    <w:rsid w:val="007D6DD4"/>
    <w:rsid w:val="0087588C"/>
    <w:rsid w:val="008A77FC"/>
    <w:rsid w:val="008B2434"/>
    <w:rsid w:val="008F1261"/>
    <w:rsid w:val="008F3403"/>
    <w:rsid w:val="0093698F"/>
    <w:rsid w:val="00965201"/>
    <w:rsid w:val="00A34EA9"/>
    <w:rsid w:val="00A7236D"/>
    <w:rsid w:val="00AB5671"/>
    <w:rsid w:val="00AC598F"/>
    <w:rsid w:val="00AE50D5"/>
    <w:rsid w:val="00AE513B"/>
    <w:rsid w:val="00B022D2"/>
    <w:rsid w:val="00B12793"/>
    <w:rsid w:val="00B13FB5"/>
    <w:rsid w:val="00B17079"/>
    <w:rsid w:val="00B67D71"/>
    <w:rsid w:val="00B90930"/>
    <w:rsid w:val="00B93D33"/>
    <w:rsid w:val="00BF25FE"/>
    <w:rsid w:val="00C2401D"/>
    <w:rsid w:val="00CF31DC"/>
    <w:rsid w:val="00D030EB"/>
    <w:rsid w:val="00D13803"/>
    <w:rsid w:val="00DA7BEE"/>
    <w:rsid w:val="00DF6BBB"/>
    <w:rsid w:val="00E2450A"/>
    <w:rsid w:val="00E442DB"/>
    <w:rsid w:val="00E44876"/>
    <w:rsid w:val="00E5564F"/>
    <w:rsid w:val="00EA6E29"/>
    <w:rsid w:val="00ED5891"/>
    <w:rsid w:val="00F06E76"/>
    <w:rsid w:val="00F2360A"/>
    <w:rsid w:val="00F5217F"/>
    <w:rsid w:val="00F7295F"/>
    <w:rsid w:val="00F83DCA"/>
    <w:rsid w:val="00F8497D"/>
    <w:rsid w:val="00F90278"/>
    <w:rsid w:val="00FC63F0"/>
    <w:rsid w:val="00FD0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A00D7E"/>
  <w15:chartTrackingRefBased/>
  <w15:docId w15:val="{2B06DEC6-B0E5-4F6A-B2AC-DCE9BD37D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7D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7D7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F7E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36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0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03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7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64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96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1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0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2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8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0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1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7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59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0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93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77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2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0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8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28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1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6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52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1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63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0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35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7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89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33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17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1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2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29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87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8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1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10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03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5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341</Words>
  <Characters>1964</Characters>
  <Application>Microsoft Office Word</Application>
  <DocSecurity>0</DocSecurity>
  <Lines>4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Keel</dc:creator>
  <cp:keywords/>
  <dc:description/>
  <cp:lastModifiedBy>Benjamin Keel</cp:lastModifiedBy>
  <cp:revision>15</cp:revision>
  <dcterms:created xsi:type="dcterms:W3CDTF">2024-08-21T15:44:00Z</dcterms:created>
  <dcterms:modified xsi:type="dcterms:W3CDTF">2024-10-15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7103b2-f129-4c9e-a6b3-3e24c7b2e069</vt:lpwstr>
  </property>
</Properties>
</file>